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BABDE" w14:textId="701A6753" w:rsidR="001E74E9" w:rsidRPr="00923CB2" w:rsidRDefault="005D490F">
      <w:pPr>
        <w:rPr>
          <w:rFonts w:ascii="Times New Roman" w:hAnsi="Times New Roman" w:cs="Times New Roman"/>
          <w:bCs/>
        </w:rPr>
      </w:pPr>
      <w:r w:rsidRPr="00782920">
        <w:rPr>
          <w:rFonts w:ascii="Times New Roman" w:hAnsi="Times New Roman" w:cs="Times New Roman"/>
          <w:b/>
          <w:bCs/>
        </w:rPr>
        <w:t>S</w:t>
      </w:r>
      <w:r w:rsidR="005F76B0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Pr="00782920">
        <w:rPr>
          <w:rFonts w:ascii="Times New Roman" w:hAnsi="Times New Roman" w:cs="Times New Roman"/>
          <w:b/>
          <w:bCs/>
        </w:rPr>
        <w:t xml:space="preserve"> </w:t>
      </w:r>
      <w:r w:rsidR="00782920" w:rsidRPr="00782920">
        <w:rPr>
          <w:rFonts w:ascii="Times New Roman" w:hAnsi="Times New Roman" w:cs="Times New Roman"/>
          <w:b/>
          <w:bCs/>
        </w:rPr>
        <w:t>Table</w:t>
      </w:r>
      <w:r w:rsidR="001E74E9" w:rsidRPr="00782920">
        <w:rPr>
          <w:rFonts w:ascii="Times New Roman" w:hAnsi="Times New Roman" w:cs="Times New Roman"/>
          <w:b/>
          <w:bCs/>
        </w:rPr>
        <w:t>.</w:t>
      </w:r>
      <w:r w:rsidR="001E74E9" w:rsidRPr="00923CB2">
        <w:rPr>
          <w:rFonts w:ascii="Times New Roman" w:hAnsi="Times New Roman" w:cs="Times New Roman"/>
          <w:b/>
          <w:bCs/>
        </w:rPr>
        <w:t xml:space="preserve">  </w:t>
      </w:r>
      <w:r w:rsidR="001E74E9" w:rsidRPr="00923CB2">
        <w:rPr>
          <w:rFonts w:ascii="Times New Roman" w:hAnsi="Times New Roman" w:cs="Times New Roman"/>
          <w:bCs/>
        </w:rPr>
        <w:t>Raman shifts and associated molecular vibrations</w:t>
      </w:r>
    </w:p>
    <w:tbl>
      <w:tblPr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361"/>
        <w:gridCol w:w="95"/>
        <w:gridCol w:w="3773"/>
        <w:gridCol w:w="720"/>
      </w:tblGrid>
      <w:tr w:rsidR="001E74E9" w:rsidRPr="00923CB2" w14:paraId="3F1EECF1" w14:textId="77777777" w:rsidTr="00F37A00">
        <w:trPr>
          <w:gridAfter w:val="1"/>
          <w:wAfter w:w="720" w:type="dxa"/>
          <w:trHeight w:val="432"/>
        </w:trPr>
        <w:tc>
          <w:tcPr>
            <w:tcW w:w="1456" w:type="dxa"/>
            <w:gridSpan w:val="2"/>
            <w:tcBorders>
              <w:top w:val="single" w:sz="8" w:space="0" w:color="797B7E"/>
              <w:left w:val="nil"/>
              <w:bottom w:val="single" w:sz="8" w:space="0" w:color="797B7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D2DE8" w14:textId="77777777" w:rsidR="001E74E9" w:rsidRPr="00923CB2" w:rsidRDefault="001E74E9" w:rsidP="00F37A00">
            <w:pPr>
              <w:ind w:right="-18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3CB2">
              <w:rPr>
                <w:rFonts w:ascii="Times New Roman" w:hAnsi="Times New Roman" w:cs="Times New Roman"/>
                <w:b/>
                <w:bCs/>
              </w:rPr>
              <w:t>Raman shift</w:t>
            </w:r>
          </w:p>
          <w:p w14:paraId="7446D0FB" w14:textId="77777777" w:rsidR="00AA3461" w:rsidRPr="00923CB2" w:rsidRDefault="001E74E9" w:rsidP="00F37A00">
            <w:pPr>
              <w:ind w:right="-188"/>
              <w:jc w:val="center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923CB2">
              <w:rPr>
                <w:rFonts w:ascii="Times New Roman" w:hAnsi="Times New Roman" w:cs="Times New Roman"/>
                <w:b/>
                <w:bCs/>
              </w:rPr>
              <w:t>cm</w:t>
            </w:r>
            <w:proofErr w:type="gramEnd"/>
            <w:r w:rsidRPr="00923CB2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923CB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773" w:type="dxa"/>
            <w:tcBorders>
              <w:top w:val="single" w:sz="8" w:space="0" w:color="797B7E"/>
              <w:left w:val="nil"/>
              <w:bottom w:val="single" w:sz="8" w:space="0" w:color="797B7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C13C2" w14:textId="77777777" w:rsidR="00AA3461" w:rsidRPr="00923CB2" w:rsidRDefault="001E74E9" w:rsidP="00F37A00">
            <w:pPr>
              <w:tabs>
                <w:tab w:val="left" w:pos="344"/>
              </w:tabs>
              <w:ind w:left="344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  <w:b/>
                <w:bCs/>
              </w:rPr>
              <w:t>Molecular vibration</w:t>
            </w:r>
          </w:p>
        </w:tc>
      </w:tr>
      <w:tr w:rsidR="001E74E9" w:rsidRPr="00923CB2" w14:paraId="0694C988" w14:textId="77777777" w:rsidTr="00923CB2">
        <w:trPr>
          <w:trHeight w:val="288"/>
        </w:trPr>
        <w:tc>
          <w:tcPr>
            <w:tcW w:w="1361" w:type="dxa"/>
            <w:tcBorders>
              <w:top w:val="single" w:sz="8" w:space="0" w:color="797B7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4AFDF" w14:textId="77777777" w:rsidR="00AA3461" w:rsidRPr="00923CB2" w:rsidRDefault="001E74E9" w:rsidP="00F37A00">
            <w:pPr>
              <w:ind w:right="-97"/>
              <w:jc w:val="center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  <w:b/>
                <w:bCs/>
              </w:rPr>
              <w:t>1440</w:t>
            </w:r>
          </w:p>
        </w:tc>
        <w:tc>
          <w:tcPr>
            <w:tcW w:w="4588" w:type="dxa"/>
            <w:gridSpan w:val="3"/>
            <w:tcBorders>
              <w:top w:val="single" w:sz="8" w:space="0" w:color="797B7E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BBB14" w14:textId="77777777" w:rsidR="00AA3461" w:rsidRPr="00923CB2" w:rsidRDefault="001E74E9" w:rsidP="00F37A00">
            <w:pPr>
              <w:ind w:left="439" w:right="-97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</w:rPr>
              <w:t>Lipid/protein, CH deformation</w:t>
            </w:r>
          </w:p>
        </w:tc>
      </w:tr>
      <w:tr w:rsidR="001E74E9" w:rsidRPr="00923CB2" w14:paraId="24552FFB" w14:textId="77777777" w:rsidTr="00923CB2">
        <w:trPr>
          <w:trHeight w:val="28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42307" w14:textId="77777777" w:rsidR="00AA3461" w:rsidRPr="00923CB2" w:rsidRDefault="001E74E9" w:rsidP="00F37A00">
            <w:pPr>
              <w:ind w:right="-97"/>
              <w:jc w:val="center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  <w:b/>
                <w:bCs/>
              </w:rPr>
              <w:t>1593*</w:t>
            </w:r>
          </w:p>
        </w:tc>
        <w:tc>
          <w:tcPr>
            <w:tcW w:w="4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074FF" w14:textId="77777777" w:rsidR="00AA3461" w:rsidRPr="00923CB2" w:rsidRDefault="001E74E9" w:rsidP="00F37A00">
            <w:pPr>
              <w:ind w:left="439" w:right="-97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</w:rPr>
              <w:t>Retinol, conjugated C=C stretch</w:t>
            </w:r>
          </w:p>
        </w:tc>
      </w:tr>
      <w:tr w:rsidR="001E74E9" w:rsidRPr="00923CB2" w14:paraId="4F81C5E4" w14:textId="77777777" w:rsidTr="00923CB2">
        <w:trPr>
          <w:trHeight w:val="28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E85C0" w14:textId="77777777" w:rsidR="00AA3461" w:rsidRPr="00923CB2" w:rsidRDefault="001E74E9" w:rsidP="00F37A00">
            <w:pPr>
              <w:ind w:right="-97"/>
              <w:jc w:val="center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  <w:b/>
                <w:bCs/>
              </w:rPr>
              <w:t>1660</w:t>
            </w:r>
          </w:p>
        </w:tc>
        <w:tc>
          <w:tcPr>
            <w:tcW w:w="4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E0138" w14:textId="77777777" w:rsidR="00AA3461" w:rsidRPr="00923CB2" w:rsidRDefault="001E74E9" w:rsidP="00F37A00">
            <w:pPr>
              <w:ind w:left="439" w:right="-97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</w:rPr>
              <w:t>Lipids, C=C stretching band</w:t>
            </w:r>
          </w:p>
        </w:tc>
      </w:tr>
      <w:tr w:rsidR="001E74E9" w:rsidRPr="00923CB2" w14:paraId="06DFF8FD" w14:textId="77777777" w:rsidTr="00923CB2">
        <w:trPr>
          <w:trHeight w:val="28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1A21B" w14:textId="77777777" w:rsidR="00AA3461" w:rsidRPr="00923CB2" w:rsidRDefault="001E74E9" w:rsidP="00F37A00">
            <w:pPr>
              <w:ind w:right="-97"/>
              <w:jc w:val="center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  <w:b/>
                <w:bCs/>
              </w:rPr>
              <w:t>2845</w:t>
            </w:r>
          </w:p>
        </w:tc>
        <w:tc>
          <w:tcPr>
            <w:tcW w:w="4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04BD54" w14:textId="77777777" w:rsidR="00AA3461" w:rsidRPr="00923CB2" w:rsidRDefault="001E74E9" w:rsidP="00F37A00">
            <w:pPr>
              <w:ind w:left="439" w:right="-97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</w:rPr>
              <w:t>Lipids, C-H</w:t>
            </w:r>
            <w:r w:rsidRPr="00923CB2">
              <w:rPr>
                <w:rFonts w:ascii="Times New Roman" w:hAnsi="Times New Roman" w:cs="Times New Roman"/>
                <w:vertAlign w:val="subscript"/>
              </w:rPr>
              <w:t>2</w:t>
            </w:r>
            <w:r w:rsidRPr="00923CB2">
              <w:rPr>
                <w:rFonts w:ascii="Times New Roman" w:hAnsi="Times New Roman" w:cs="Times New Roman"/>
              </w:rPr>
              <w:t xml:space="preserve"> symmetric stretch</w:t>
            </w:r>
          </w:p>
        </w:tc>
      </w:tr>
      <w:tr w:rsidR="001E74E9" w:rsidRPr="00923CB2" w14:paraId="25967AC9" w14:textId="77777777" w:rsidTr="00923CB2">
        <w:trPr>
          <w:trHeight w:val="28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FC199" w14:textId="77777777" w:rsidR="00AA3461" w:rsidRPr="00923CB2" w:rsidRDefault="001E74E9" w:rsidP="00F37A00">
            <w:pPr>
              <w:ind w:right="-97"/>
              <w:jc w:val="center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  <w:b/>
                <w:bCs/>
              </w:rPr>
              <w:t>2885</w:t>
            </w:r>
          </w:p>
        </w:tc>
        <w:tc>
          <w:tcPr>
            <w:tcW w:w="4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2F38E" w14:textId="77777777" w:rsidR="00AA3461" w:rsidRPr="00923CB2" w:rsidRDefault="001E74E9" w:rsidP="00F37A00">
            <w:pPr>
              <w:ind w:left="439" w:right="-97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</w:rPr>
              <w:t>Lipids, C-H</w:t>
            </w:r>
            <w:r w:rsidRPr="00923CB2">
              <w:rPr>
                <w:rFonts w:ascii="Times New Roman" w:hAnsi="Times New Roman" w:cs="Times New Roman"/>
                <w:vertAlign w:val="subscript"/>
              </w:rPr>
              <w:t>2</w:t>
            </w:r>
            <w:r w:rsidRPr="00923CB2">
              <w:rPr>
                <w:rFonts w:ascii="Times New Roman" w:hAnsi="Times New Roman" w:cs="Times New Roman"/>
              </w:rPr>
              <w:t xml:space="preserve"> stretch</w:t>
            </w:r>
          </w:p>
        </w:tc>
      </w:tr>
      <w:tr w:rsidR="001E74E9" w:rsidRPr="00923CB2" w14:paraId="69922F68" w14:textId="77777777" w:rsidTr="00923CB2">
        <w:trPr>
          <w:trHeight w:val="28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12F96" w14:textId="77777777" w:rsidR="00AA3461" w:rsidRPr="00923CB2" w:rsidRDefault="001E74E9" w:rsidP="00F37A00">
            <w:pPr>
              <w:ind w:right="-97"/>
              <w:jc w:val="center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  <w:b/>
                <w:bCs/>
              </w:rPr>
              <w:t>2950</w:t>
            </w:r>
          </w:p>
        </w:tc>
        <w:tc>
          <w:tcPr>
            <w:tcW w:w="4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B5AAA" w14:textId="77777777" w:rsidR="00AA3461" w:rsidRPr="00923CB2" w:rsidRDefault="001E74E9" w:rsidP="00F37A00">
            <w:pPr>
              <w:ind w:left="439" w:right="-97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</w:rPr>
              <w:t>Lipid/protein, C-H</w:t>
            </w:r>
            <w:r w:rsidRPr="00923CB2">
              <w:rPr>
                <w:rFonts w:ascii="Times New Roman" w:hAnsi="Times New Roman" w:cs="Times New Roman"/>
                <w:vertAlign w:val="subscript"/>
              </w:rPr>
              <w:t>3</w:t>
            </w:r>
            <w:r w:rsidRPr="00923CB2">
              <w:rPr>
                <w:rFonts w:ascii="Times New Roman" w:hAnsi="Times New Roman" w:cs="Times New Roman"/>
              </w:rPr>
              <w:t xml:space="preserve"> stretch</w:t>
            </w:r>
          </w:p>
        </w:tc>
      </w:tr>
      <w:tr w:rsidR="001E74E9" w:rsidRPr="00923CB2" w14:paraId="621F1A9F" w14:textId="77777777" w:rsidTr="00923CB2">
        <w:trPr>
          <w:trHeight w:val="288"/>
        </w:trPr>
        <w:tc>
          <w:tcPr>
            <w:tcW w:w="1361" w:type="dxa"/>
            <w:tcBorders>
              <w:top w:val="nil"/>
              <w:left w:val="nil"/>
              <w:bottom w:val="single" w:sz="8" w:space="0" w:color="797B7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1882B" w14:textId="77777777" w:rsidR="00AA3461" w:rsidRPr="00923CB2" w:rsidRDefault="001E74E9" w:rsidP="00F37A00">
            <w:pPr>
              <w:ind w:right="-97"/>
              <w:jc w:val="center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  <w:b/>
                <w:bCs/>
              </w:rPr>
              <w:t>3010</w:t>
            </w:r>
          </w:p>
        </w:tc>
        <w:tc>
          <w:tcPr>
            <w:tcW w:w="4588" w:type="dxa"/>
            <w:gridSpan w:val="3"/>
            <w:tcBorders>
              <w:top w:val="nil"/>
              <w:left w:val="nil"/>
              <w:bottom w:val="single" w:sz="8" w:space="0" w:color="797B7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195DE" w14:textId="77777777" w:rsidR="00AA3461" w:rsidRPr="00923CB2" w:rsidRDefault="001E74E9" w:rsidP="00F37A00">
            <w:pPr>
              <w:ind w:left="439" w:right="-97"/>
              <w:rPr>
                <w:rFonts w:ascii="Times New Roman" w:hAnsi="Times New Roman" w:cs="Times New Roman"/>
              </w:rPr>
            </w:pPr>
            <w:r w:rsidRPr="00923CB2">
              <w:rPr>
                <w:rFonts w:ascii="Times New Roman" w:hAnsi="Times New Roman" w:cs="Times New Roman"/>
              </w:rPr>
              <w:t>Lipid, =C-H stretches</w:t>
            </w:r>
          </w:p>
        </w:tc>
      </w:tr>
    </w:tbl>
    <w:p w14:paraId="5E4D2FB5" w14:textId="77777777" w:rsidR="001E74E9" w:rsidRDefault="001E74E9"/>
    <w:sectPr w:rsidR="001E74E9" w:rsidSect="00417D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21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4E9"/>
    <w:rsid w:val="001E74E9"/>
    <w:rsid w:val="00414B20"/>
    <w:rsid w:val="00417D3C"/>
    <w:rsid w:val="004F0928"/>
    <w:rsid w:val="005D490F"/>
    <w:rsid w:val="005F76B0"/>
    <w:rsid w:val="00782920"/>
    <w:rsid w:val="008B3616"/>
    <w:rsid w:val="008E3BCE"/>
    <w:rsid w:val="00923CB2"/>
    <w:rsid w:val="00AA3461"/>
    <w:rsid w:val="00C409C2"/>
    <w:rsid w:val="00CA5A20"/>
    <w:rsid w:val="00F3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BFFD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2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</Words>
  <Characters>286</Characters>
  <Application>Microsoft Macintosh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onscher</dc:creator>
  <cp:keywords/>
  <dc:description/>
  <cp:lastModifiedBy>Karen Jonscher</cp:lastModifiedBy>
  <cp:revision>11</cp:revision>
  <dcterms:created xsi:type="dcterms:W3CDTF">2014-11-26T16:18:00Z</dcterms:created>
  <dcterms:modified xsi:type="dcterms:W3CDTF">2015-12-11T16:55:00Z</dcterms:modified>
</cp:coreProperties>
</file>